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49A" w:rsidRPr="0058418E" w:rsidRDefault="0058418E" w:rsidP="0058418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 w:rsidRPr="0058418E"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bookmarkEnd w:id="0"/>
    <w:p w:rsidR="0058418E" w:rsidRPr="00DA64C7" w:rsidRDefault="0058418E" w:rsidP="0058418E">
      <w:pPr>
        <w:pStyle w:val="ListParagraph"/>
        <w:spacing w:after="0" w:line="240" w:lineRule="auto"/>
        <w:ind w:left="714"/>
        <w:jc w:val="both"/>
        <w:rPr>
          <w:rFonts w:asciiTheme="majorBidi" w:eastAsia="Times New Roman" w:hAnsiTheme="majorBidi" w:cstheme="majorBidi"/>
          <w:sz w:val="20"/>
          <w:szCs w:val="20"/>
        </w:rPr>
      </w:pPr>
    </w:p>
    <w:p w:rsidR="0058418E" w:rsidRPr="00DA64C7" w:rsidRDefault="0058418E" w:rsidP="0058418E">
      <w:pPr>
        <w:pStyle w:val="ListParagraph"/>
        <w:spacing w:after="0" w:line="240" w:lineRule="auto"/>
        <w:ind w:left="714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A64C7">
        <w:br/>
      </w:r>
      <w:r w:rsidRPr="00DA64C7">
        <w:rPr>
          <w:rFonts w:asciiTheme="majorBidi" w:hAnsiTheme="majorBidi" w:cstheme="majorBidi"/>
          <w:sz w:val="24"/>
          <w:szCs w:val="24"/>
        </w:rPr>
        <w:t>Table S1. Bioactive components detected and measured via GC-MS indifferent solvent extracts of body organs of sea cucumber.</w:t>
      </w:r>
    </w:p>
    <w:p w:rsidR="0058418E" w:rsidRPr="00DA64C7" w:rsidRDefault="0058418E" w:rsidP="0058418E">
      <w:pPr>
        <w:pStyle w:val="ListParagraph"/>
        <w:spacing w:after="0" w:line="240" w:lineRule="auto"/>
        <w:ind w:left="714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2"/>
        <w:gridCol w:w="4821"/>
        <w:gridCol w:w="2837"/>
      </w:tblGrid>
      <w:tr w:rsidR="0058418E" w:rsidRPr="00DA64C7" w:rsidTr="0096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8" w:type="dxa"/>
            <w:gridSpan w:val="2"/>
          </w:tcPr>
          <w:p w:rsidR="0058418E" w:rsidRPr="00DA64C7" w:rsidRDefault="0058418E" w:rsidP="009621B7">
            <w:pPr>
              <w:pStyle w:val="ListParagraph"/>
              <w:ind w:left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Compounds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% of Compounds in extract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Ketones</w:t>
            </w: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4-hydroxy-4-methyl-2-Pentano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5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4-methyl-3-Penten-2-o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1.9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2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Phenols</w:t>
            </w: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2,4-bis(1,1-dimethylethyl)-Phenol-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5.9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9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Alcohols</w:t>
            </w: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2-Furanmethanol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4.7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6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(+)-trans,trans-5-caranol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4.51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7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10-Methyl-8-tetradecen-1-ol-acetat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1.14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1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Glycerin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2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Hydrocarbons</w:t>
            </w: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3-Chloroocta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3.37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1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3,4-dimethyl-1-dece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10.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5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3-ethylocta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4.02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9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 xml:space="preserve">1- methyl -3-ethyl </w:t>
            </w:r>
            <w:proofErr w:type="spellStart"/>
            <w:r w:rsidRPr="00DA64C7">
              <w:rPr>
                <w:rFonts w:asciiTheme="majorBidi" w:hAnsiTheme="majorBidi" w:cstheme="majorBidi"/>
                <w:sz w:val="24"/>
                <w:szCs w:val="24"/>
              </w:rPr>
              <w:t>Cyclopentane</w:t>
            </w:r>
            <w:proofErr w:type="spellEnd"/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5.4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3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1-Nonene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11.7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7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Fatty acids</w:t>
            </w: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4C7">
              <w:rPr>
                <w:rFonts w:asciiTheme="majorBidi" w:hAnsiTheme="majorBidi" w:cstheme="majorBidi"/>
                <w:sz w:val="24"/>
                <w:szCs w:val="24"/>
              </w:rPr>
              <w:t>Tetradecanoic</w:t>
            </w:r>
            <w:proofErr w:type="spellEnd"/>
            <w:r w:rsidRPr="00DA64C7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1.3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4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n-</w:t>
            </w:r>
            <w:proofErr w:type="spellStart"/>
            <w:r w:rsidRPr="00DA64C7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DA64C7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8.8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9</w:t>
            </w:r>
          </w:p>
        </w:tc>
      </w:tr>
      <w:tr w:rsidR="0058418E" w:rsidRPr="00DA64C7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hAnsiTheme="majorBidi" w:cstheme="majorBidi"/>
                <w:sz w:val="24"/>
                <w:szCs w:val="24"/>
              </w:rPr>
              <w:t>9-Hexadecenoic acid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5.7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13</w:t>
            </w:r>
          </w:p>
        </w:tc>
      </w:tr>
      <w:tr w:rsidR="0058418E" w:rsidRPr="00DA64C7" w:rsidTr="009621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4C7">
              <w:rPr>
                <w:rFonts w:asciiTheme="majorBidi" w:hAnsiTheme="majorBidi" w:cstheme="majorBidi"/>
                <w:sz w:val="24"/>
                <w:szCs w:val="24"/>
              </w:rPr>
              <w:t>Heptadecanoic</w:t>
            </w:r>
            <w:proofErr w:type="spellEnd"/>
            <w:r w:rsidRPr="00DA64C7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879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3.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8</w:t>
            </w:r>
          </w:p>
        </w:tc>
      </w:tr>
      <w:tr w:rsidR="0058418E" w:rsidRPr="00777574" w:rsidTr="0096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:rsidR="0058418E" w:rsidRPr="00DA64C7" w:rsidRDefault="0058418E" w:rsidP="009621B7">
            <w:pPr>
              <w:pStyle w:val="ListParagraph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16" w:type="dxa"/>
          </w:tcPr>
          <w:p w:rsidR="0058418E" w:rsidRPr="00DA64C7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A64C7">
              <w:rPr>
                <w:rFonts w:asciiTheme="majorBidi" w:hAnsiTheme="majorBidi" w:cstheme="majorBidi"/>
                <w:sz w:val="24"/>
                <w:szCs w:val="24"/>
              </w:rPr>
              <w:t>Eicosanoic</w:t>
            </w:r>
            <w:proofErr w:type="spellEnd"/>
            <w:r w:rsidRPr="00DA64C7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879" w:type="dxa"/>
          </w:tcPr>
          <w:p w:rsidR="0058418E" w:rsidRPr="00777574" w:rsidRDefault="0058418E" w:rsidP="009621B7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64C7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  <w:r w:rsidRPr="00DA64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±0.03</w:t>
            </w:r>
          </w:p>
        </w:tc>
      </w:tr>
    </w:tbl>
    <w:p w:rsidR="0058418E" w:rsidRDefault="0058418E"/>
    <w:sectPr w:rsidR="0058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18E"/>
    <w:rsid w:val="0058418E"/>
    <w:rsid w:val="00F0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84D3"/>
  <w15:chartTrackingRefBased/>
  <w15:docId w15:val="{3D6FBAFA-A09C-4357-8F07-F92CC9B2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1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18E"/>
    <w:pPr>
      <w:ind w:left="720"/>
      <w:contextualSpacing/>
    </w:pPr>
  </w:style>
  <w:style w:type="table" w:styleId="PlainTable2">
    <w:name w:val="Plain Table 2"/>
    <w:basedOn w:val="TableNormal"/>
    <w:uiPriority w:val="42"/>
    <w:rsid w:val="0058418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anbioproduct</dc:creator>
  <cp:keywords/>
  <dc:description/>
  <cp:lastModifiedBy>Parsianbioproduct</cp:lastModifiedBy>
  <cp:revision>1</cp:revision>
  <dcterms:created xsi:type="dcterms:W3CDTF">2023-02-08T06:13:00Z</dcterms:created>
  <dcterms:modified xsi:type="dcterms:W3CDTF">2023-02-08T06:14:00Z</dcterms:modified>
</cp:coreProperties>
</file>